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2DC1" w:rsidRPr="00820720" w:rsidRDefault="00B62DC1" w:rsidP="00B62DC1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20720">
        <w:rPr>
          <w:rFonts w:ascii="Times New Roman" w:hAnsi="Times New Roman" w:cs="Times New Roman"/>
          <w:b/>
        </w:rPr>
        <w:t>Appendix</w:t>
      </w:r>
    </w:p>
    <w:p w:rsidR="00B62DC1" w:rsidRDefault="00B62DC1" w:rsidP="00B62DC1">
      <w:pPr>
        <w:spacing w:after="0" w:line="480" w:lineRule="auto"/>
        <w:rPr>
          <w:rFonts w:ascii="Times New Roman" w:hAnsi="Times New Roman" w:cs="Times New Roman"/>
          <w:b/>
        </w:rPr>
      </w:pPr>
      <w:r w:rsidRPr="00820720">
        <w:rPr>
          <w:rFonts w:ascii="Times New Roman" w:hAnsi="Times New Roman" w:cs="Times New Roman"/>
          <w:b/>
        </w:rPr>
        <w:t xml:space="preserve">Supplementary Table 1: </w:t>
      </w:r>
      <w:r>
        <w:rPr>
          <w:rFonts w:ascii="Times New Roman" w:hAnsi="Times New Roman" w:cs="Times New Roman"/>
          <w:b/>
        </w:rPr>
        <w:t>Correlation matrix between the covariates (age, gender and education) and the variables of interest</w:t>
      </w:r>
    </w:p>
    <w:tbl>
      <w:tblPr>
        <w:tblStyle w:val="TableGrid"/>
        <w:tblW w:w="14130" w:type="dxa"/>
        <w:tblInd w:w="-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170"/>
        <w:gridCol w:w="1080"/>
        <w:gridCol w:w="829"/>
        <w:gridCol w:w="938"/>
        <w:gridCol w:w="937"/>
        <w:gridCol w:w="1076"/>
        <w:gridCol w:w="990"/>
        <w:gridCol w:w="1080"/>
        <w:gridCol w:w="720"/>
        <w:gridCol w:w="990"/>
        <w:gridCol w:w="990"/>
      </w:tblGrid>
      <w:tr w:rsidR="00D53835" w:rsidTr="00D53835">
        <w:trPr>
          <w:trHeight w:val="506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B62D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B949B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53835" w:rsidRDefault="000D4836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53835">
              <w:rPr>
                <w:rFonts w:ascii="Times New Roman" w:hAnsi="Times New Roman" w:cs="Times New Roman"/>
              </w:rPr>
              <w:t>(11)</w:t>
            </w:r>
          </w:p>
        </w:tc>
      </w:tr>
      <w:tr w:rsidR="00D53835" w:rsidTr="00D53835">
        <w:trPr>
          <w:trHeight w:val="506"/>
        </w:trPr>
        <w:tc>
          <w:tcPr>
            <w:tcW w:w="3330" w:type="dxa"/>
            <w:tcBorders>
              <w:top w:val="single" w:sz="4" w:space="0" w:color="auto"/>
            </w:tcBorders>
          </w:tcPr>
          <w:p w:rsidR="00D53835" w:rsidRDefault="00D53835" w:rsidP="00B62D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 Ag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B949B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 Gender (male=1, female=2)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B62D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 Education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5</w:t>
            </w:r>
          </w:p>
        </w:tc>
        <w:tc>
          <w:tcPr>
            <w:tcW w:w="1080" w:type="dxa"/>
          </w:tcPr>
          <w:p w:rsidR="00D53835" w:rsidRDefault="00D53835" w:rsidP="00523D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6*</w:t>
            </w: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1F0C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 GMV of the cerebellar tonsil R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080" w:type="dxa"/>
          </w:tcPr>
          <w:p w:rsidR="00D53835" w:rsidRDefault="00D53835" w:rsidP="00523D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1*</w:t>
            </w: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1F0C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 GMV of the thalamus L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1080" w:type="dxa"/>
          </w:tcPr>
          <w:p w:rsidR="00D53835" w:rsidRDefault="00D53835" w:rsidP="00523D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9*</w:t>
            </w: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*</w:t>
            </w: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1F0C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 GMV of the MTG L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080" w:type="dxa"/>
          </w:tcPr>
          <w:p w:rsidR="00D53835" w:rsidRDefault="00D53835" w:rsidP="00523D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**</w:t>
            </w: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7</w:t>
            </w: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2</w:t>
            </w: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2</w:t>
            </w: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1F0C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 WMV of the thalamus R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1080" w:type="dxa"/>
          </w:tcPr>
          <w:p w:rsidR="00D53835" w:rsidRDefault="00D53835" w:rsidP="00523D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8*</w:t>
            </w: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**</w:t>
            </w: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6</w:t>
            </w: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1F0C6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) WMV of the MTG L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080" w:type="dxa"/>
          </w:tcPr>
          <w:p w:rsidR="00D53835" w:rsidRDefault="00D53835" w:rsidP="00523D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**</w:t>
            </w: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1*</w:t>
            </w: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9</w:t>
            </w: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**</w:t>
            </w: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1</w:t>
            </w: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B62D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) Serum cortisol levels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1080" w:type="dxa"/>
          </w:tcPr>
          <w:p w:rsidR="00D53835" w:rsidRDefault="00D53835" w:rsidP="00523DF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2**</w:t>
            </w: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4**</w:t>
            </w: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9**</w:t>
            </w: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4**</w:t>
            </w: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8**</w:t>
            </w: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0**</w:t>
            </w: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B62D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) Digit symbol scores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2**</w:t>
            </w:r>
          </w:p>
        </w:tc>
        <w:tc>
          <w:tcPr>
            <w:tcW w:w="1080" w:type="dxa"/>
          </w:tcPr>
          <w:p w:rsidR="00D53835" w:rsidRDefault="00D53835" w:rsidP="00D538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9</w:t>
            </w: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31</w:t>
            </w: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</w:tcPr>
          <w:p w:rsidR="00D53835" w:rsidRDefault="00D53835" w:rsidP="00B62D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 Symbol search scores</w:t>
            </w:r>
          </w:p>
        </w:tc>
        <w:tc>
          <w:tcPr>
            <w:tcW w:w="117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7**</w:t>
            </w:r>
          </w:p>
        </w:tc>
        <w:tc>
          <w:tcPr>
            <w:tcW w:w="1080" w:type="dxa"/>
          </w:tcPr>
          <w:p w:rsidR="00D53835" w:rsidRDefault="00D53835" w:rsidP="00D538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7</w:t>
            </w:r>
          </w:p>
        </w:tc>
        <w:tc>
          <w:tcPr>
            <w:tcW w:w="829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938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37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*</w:t>
            </w:r>
          </w:p>
        </w:tc>
        <w:tc>
          <w:tcPr>
            <w:tcW w:w="1076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0</w:t>
            </w: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08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8*</w:t>
            </w:r>
          </w:p>
        </w:tc>
        <w:tc>
          <w:tcPr>
            <w:tcW w:w="72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4**</w:t>
            </w:r>
          </w:p>
        </w:tc>
        <w:tc>
          <w:tcPr>
            <w:tcW w:w="990" w:type="dxa"/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3835" w:rsidTr="00D53835">
        <w:trPr>
          <w:trHeight w:val="506"/>
        </w:trPr>
        <w:tc>
          <w:tcPr>
            <w:tcW w:w="3330" w:type="dxa"/>
            <w:tcBorders>
              <w:bottom w:val="single" w:sz="4" w:space="0" w:color="auto"/>
            </w:tcBorders>
          </w:tcPr>
          <w:p w:rsidR="00D53835" w:rsidRDefault="00D53835" w:rsidP="00B62DC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) PSI scor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0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53835" w:rsidRDefault="00D53835" w:rsidP="00D53835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2**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53835" w:rsidRDefault="00D53835" w:rsidP="009912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0**</w:t>
            </w:r>
          </w:p>
        </w:tc>
      </w:tr>
    </w:tbl>
    <w:p w:rsidR="001F0C62" w:rsidRPr="001F0C62" w:rsidRDefault="001F0C62" w:rsidP="00B62DC1">
      <w:pPr>
        <w:spacing w:after="0" w:line="480" w:lineRule="auto"/>
        <w:rPr>
          <w:rFonts w:ascii="Times New Roman" w:hAnsi="Times New Roman" w:cs="Times New Roman"/>
        </w:rPr>
      </w:pPr>
      <w:r w:rsidRPr="001F0C62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GMV=Gray Matter Volume, L=Left, MTG=Middle Temporal Gyrus, PSI=Processing Speed Index, R=Right, WMV=White Matter Volume. </w:t>
      </w:r>
    </w:p>
    <w:p w:rsidR="006A6D7F" w:rsidRDefault="001F0C62" w:rsidP="00490398">
      <w:pPr>
        <w:spacing w:after="0" w:line="480" w:lineRule="auto"/>
      </w:pPr>
      <w:r>
        <w:rPr>
          <w:rFonts w:ascii="Times New Roman" w:hAnsi="Times New Roman" w:cs="Times New Roman"/>
        </w:rPr>
        <w:t>*</w:t>
      </w:r>
      <w:r w:rsidRPr="001F0C6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&lt;0.05, </w:t>
      </w:r>
      <w:r w:rsidR="003968D6">
        <w:rPr>
          <w:rFonts w:ascii="Times New Roman" w:hAnsi="Times New Roman" w:cs="Times New Roman"/>
        </w:rPr>
        <w:t>**</w:t>
      </w:r>
      <w:r w:rsidRPr="001F0C6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1</w:t>
      </w:r>
      <w:r w:rsidR="006510D0">
        <w:rPr>
          <w:rFonts w:ascii="Times New Roman" w:hAnsi="Times New Roman" w:cs="Times New Roman"/>
        </w:rPr>
        <w:t xml:space="preserve"> (Pearson’s correlation)</w:t>
      </w:r>
      <w:bookmarkStart w:id="0" w:name="_GoBack"/>
      <w:bookmarkEnd w:id="0"/>
    </w:p>
    <w:sectPr w:rsidR="006A6D7F" w:rsidSect="00B62D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7C52" w:rsidRDefault="00447C52" w:rsidP="00B62DC1">
      <w:pPr>
        <w:spacing w:after="0" w:line="240" w:lineRule="auto"/>
      </w:pPr>
      <w:r>
        <w:separator/>
      </w:r>
    </w:p>
  </w:endnote>
  <w:endnote w:type="continuationSeparator" w:id="0">
    <w:p w:rsidR="00447C52" w:rsidRDefault="00447C52" w:rsidP="00B62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7C52" w:rsidRDefault="00447C52" w:rsidP="00B62DC1">
      <w:pPr>
        <w:spacing w:after="0" w:line="240" w:lineRule="auto"/>
      </w:pPr>
      <w:r>
        <w:separator/>
      </w:r>
    </w:p>
  </w:footnote>
  <w:footnote w:type="continuationSeparator" w:id="0">
    <w:p w:rsidR="00447C52" w:rsidRDefault="00447C52" w:rsidP="00B62D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EA"/>
    <w:rsid w:val="0000107C"/>
    <w:rsid w:val="000D4836"/>
    <w:rsid w:val="001F0C62"/>
    <w:rsid w:val="002562CD"/>
    <w:rsid w:val="003968D6"/>
    <w:rsid w:val="00447C52"/>
    <w:rsid w:val="00490398"/>
    <w:rsid w:val="004F65B0"/>
    <w:rsid w:val="005010FD"/>
    <w:rsid w:val="00523DF9"/>
    <w:rsid w:val="005D70F9"/>
    <w:rsid w:val="006510D0"/>
    <w:rsid w:val="006953C6"/>
    <w:rsid w:val="006A6D7F"/>
    <w:rsid w:val="008127EA"/>
    <w:rsid w:val="0099124D"/>
    <w:rsid w:val="00B62DC1"/>
    <w:rsid w:val="00B949B3"/>
    <w:rsid w:val="00C32D8C"/>
    <w:rsid w:val="00D53835"/>
    <w:rsid w:val="00F40D83"/>
    <w:rsid w:val="00F55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DD365C-3D21-420E-94E8-2C758EE08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DC1"/>
  </w:style>
  <w:style w:type="paragraph" w:styleId="Footer">
    <w:name w:val="footer"/>
    <w:basedOn w:val="Normal"/>
    <w:link w:val="FooterChar"/>
    <w:uiPriority w:val="99"/>
    <w:unhideWhenUsed/>
    <w:rsid w:val="00B62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DC1"/>
  </w:style>
  <w:style w:type="table" w:styleId="TableGrid">
    <w:name w:val="Table Grid"/>
    <w:basedOn w:val="TableNormal"/>
    <w:uiPriority w:val="39"/>
    <w:rsid w:val="00B6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8F47A53-6A57-456E-A04F-8A9839590558}"/>
</file>

<file path=customXml/itemProps2.xml><?xml version="1.0" encoding="utf-8"?>
<ds:datastoreItem xmlns:ds="http://schemas.openxmlformats.org/officeDocument/2006/customXml" ds:itemID="{DD406926-55AD-4CF5-9C23-0346A41E9CF3}"/>
</file>

<file path=customXml/itemProps3.xml><?xml version="1.0" encoding="utf-8"?>
<ds:datastoreItem xmlns:ds="http://schemas.openxmlformats.org/officeDocument/2006/customXml" ds:itemID="{C4967F03-F2CD-4FBC-A576-C77546C7700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Kwok Wai</dc:creator>
  <cp:keywords/>
  <dc:description/>
  <cp:lastModifiedBy>HKUPSY</cp:lastModifiedBy>
  <cp:revision>3</cp:revision>
  <dcterms:created xsi:type="dcterms:W3CDTF">2017-04-10T03:07:00Z</dcterms:created>
  <dcterms:modified xsi:type="dcterms:W3CDTF">2017-04-10T03:15:00Z</dcterms:modified>
</cp:coreProperties>
</file>